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B038D" w14:textId="77777777" w:rsidR="006B50D6" w:rsidRDefault="006B50D6" w:rsidP="00EC68EC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Additional file 2:</w:t>
      </w:r>
      <w:r w:rsidR="00EC68EC"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 Text S2</w:t>
      </w:r>
    </w:p>
    <w:p w14:paraId="33680446" w14:textId="4E74FA63" w:rsidR="00EC68EC" w:rsidRPr="00BD200A" w:rsidRDefault="00EC68EC" w:rsidP="00EC68EC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Vectors construction and mutation</w:t>
      </w:r>
    </w:p>
    <w:p w14:paraId="092FB4E0" w14:textId="7966A4C5" w:rsidR="00000000" w:rsidRPr="00AD6B79" w:rsidRDefault="00EC68EC" w:rsidP="00AD6B79">
      <w:pPr>
        <w:spacing w:beforeLines="50" w:before="120" w:line="360" w:lineRule="auto"/>
        <w:rPr>
          <w:rFonts w:ascii="Times New Roman" w:eastAsia="黑体" w:hAnsi="Times New Roman" w:cs="Times New Roman" w:hint="eastAsia"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The open reading frames (ORFs) of Parkin and Errα sequences were subcloned into the pcDNA3.1 (+) vector with HA-tag and Myc-tag, respectively, using </w:t>
      </w:r>
      <w:proofErr w:type="spellStart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ClonExpressTM</w:t>
      </w:r>
      <w:proofErr w:type="spellEnd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Ⅱ One Step Cloning Kit (#C112, </w:t>
      </w:r>
      <w:proofErr w:type="spellStart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Vazyme</w:t>
      </w:r>
      <w:proofErr w:type="spellEnd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, Piscataway, NJ, USA). The mutations of lysine residue K63 and threonine residue T240 were produced in the HA-Parkin plasmid by using the Mut Express II Fast Mutagenesis Kit (#C214, </w:t>
      </w:r>
      <w:proofErr w:type="spellStart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Vazyme</w:t>
      </w:r>
      <w:proofErr w:type="spellEnd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).</w:t>
      </w:r>
    </w:p>
    <w:sectPr w:rsidR="00F81828" w:rsidRPr="00AD6B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9CBF2" w14:textId="77777777" w:rsidR="00A57129" w:rsidRDefault="00A57129" w:rsidP="006B50D6">
      <w:r>
        <w:separator/>
      </w:r>
    </w:p>
  </w:endnote>
  <w:endnote w:type="continuationSeparator" w:id="0">
    <w:p w14:paraId="7765F99E" w14:textId="77777777" w:rsidR="00A57129" w:rsidRDefault="00A57129" w:rsidP="006B5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DF948" w14:textId="77777777" w:rsidR="00A57129" w:rsidRDefault="00A57129" w:rsidP="006B50D6">
      <w:r>
        <w:separator/>
      </w:r>
    </w:p>
  </w:footnote>
  <w:footnote w:type="continuationSeparator" w:id="0">
    <w:p w14:paraId="3A2620D4" w14:textId="77777777" w:rsidR="00A57129" w:rsidRDefault="00A57129" w:rsidP="006B50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EC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605F3A"/>
    <w:rsid w:val="0065398D"/>
    <w:rsid w:val="0065510D"/>
    <w:rsid w:val="00655972"/>
    <w:rsid w:val="00675750"/>
    <w:rsid w:val="00685A46"/>
    <w:rsid w:val="006B50D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57129"/>
    <w:rsid w:val="00AC0A46"/>
    <w:rsid w:val="00AD4022"/>
    <w:rsid w:val="00AD6B79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EC68EC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FDB97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8EC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0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0D6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6B5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0D6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5:39:00Z</dcterms:created>
  <dcterms:modified xsi:type="dcterms:W3CDTF">2025-04-14T05:39:00Z</dcterms:modified>
</cp:coreProperties>
</file>